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7523" w:rsidRDefault="00317523" w:rsidP="00D75FFF">
      <w:pPr>
        <w:spacing w:after="200" w:line="276" w:lineRule="auto"/>
        <w:rPr>
          <w:rFonts w:ascii="Verdana" w:hAnsi="Verdana"/>
          <w:sz w:val="20"/>
        </w:rPr>
      </w:pPr>
      <w:r>
        <w:rPr>
          <w:rFonts w:ascii="Times New Roman" w:hAnsi="Times New Roman" w:cs="Times New Roman"/>
          <w:b/>
        </w:rPr>
        <w:t xml:space="preserve">Table S2. Tau peptides identified by </w:t>
      </w:r>
      <w:r w:rsidR="00997B50">
        <w:rPr>
          <w:rFonts w:ascii="Times New Roman" w:hAnsi="Times New Roman" w:cs="Times New Roman"/>
          <w:b/>
        </w:rPr>
        <w:t>m</w:t>
      </w:r>
      <w:r>
        <w:rPr>
          <w:rFonts w:ascii="Times New Roman" w:hAnsi="Times New Roman" w:cs="Times New Roman"/>
          <w:b/>
        </w:rPr>
        <w:t xml:space="preserve">ass </w:t>
      </w:r>
      <w:r w:rsidR="00997B5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pectrometry</w:t>
      </w:r>
      <w:r w:rsidR="00D75C45">
        <w:rPr>
          <w:rFonts w:ascii="Times New Roman" w:hAnsi="Times New Roman" w:cs="Times New Roman"/>
          <w:b/>
        </w:rPr>
        <w:t xml:space="preserve">. </w:t>
      </w:r>
      <w:r w:rsidR="00D75C45" w:rsidRPr="00D75C45">
        <w:rPr>
          <w:rFonts w:ascii="Times New Roman" w:hAnsi="Times New Roman" w:cs="Times New Roman"/>
        </w:rPr>
        <w:t xml:space="preserve">Proteins from P301S brain lysates immunoprecipitated by CBTAU-7.1 </w:t>
      </w:r>
      <w:r w:rsidR="001C5597">
        <w:rPr>
          <w:rFonts w:ascii="Times New Roman" w:hAnsi="Times New Roman" w:cs="Times New Roman"/>
        </w:rPr>
        <w:t xml:space="preserve">and CBTAU-22.1 </w:t>
      </w:r>
      <w:r w:rsidR="00D75C45">
        <w:rPr>
          <w:rFonts w:ascii="Times New Roman" w:hAnsi="Times New Roman" w:cs="Times New Roman"/>
        </w:rPr>
        <w:t xml:space="preserve">were </w:t>
      </w:r>
      <w:r w:rsidR="00D75C45" w:rsidRPr="00D75C45">
        <w:rPr>
          <w:rFonts w:ascii="Times New Roman" w:hAnsi="Times New Roman" w:cs="Times New Roman"/>
        </w:rPr>
        <w:t>eluted with 1% aqueous formic acid. Eluents were evaporated and reconstituted i</w:t>
      </w:r>
      <w:r w:rsidR="00D75C45" w:rsidRPr="00D75FFF">
        <w:rPr>
          <w:rFonts w:ascii="Times New Roman" w:hAnsi="Times New Roman" w:cs="Times New Roman"/>
        </w:rPr>
        <w:t>n PBS yielding samples directly amenable to trypsin digestion followed by LC-MS/MS analysis</w:t>
      </w:r>
      <w:r w:rsidR="00D75FFF">
        <w:rPr>
          <w:rFonts w:ascii="Times New Roman" w:hAnsi="Times New Roman" w:cs="Times New Roman"/>
        </w:rPr>
        <w:t xml:space="preserve">. MS results from </w:t>
      </w:r>
      <w:r w:rsidR="00997B50">
        <w:rPr>
          <w:rFonts w:ascii="Times New Roman" w:hAnsi="Times New Roman" w:cs="Times New Roman"/>
        </w:rPr>
        <w:t xml:space="preserve">the </w:t>
      </w:r>
      <w:r w:rsidR="00D75FFF">
        <w:rPr>
          <w:rFonts w:ascii="Times New Roman" w:hAnsi="Times New Roman" w:cs="Times New Roman"/>
        </w:rPr>
        <w:t>eluate</w:t>
      </w:r>
      <w:r w:rsidR="001C5597">
        <w:rPr>
          <w:rFonts w:ascii="Times New Roman" w:hAnsi="Times New Roman" w:cs="Times New Roman"/>
        </w:rPr>
        <w:t>s</w:t>
      </w:r>
      <w:r w:rsidR="00D75FFF">
        <w:rPr>
          <w:rFonts w:ascii="Times New Roman" w:hAnsi="Times New Roman" w:cs="Times New Roman"/>
        </w:rPr>
        <w:t xml:space="preserve"> indicate that </w:t>
      </w:r>
      <w:r w:rsidR="001C5597">
        <w:rPr>
          <w:rFonts w:ascii="Times New Roman" w:hAnsi="Times New Roman" w:cs="Times New Roman"/>
        </w:rPr>
        <w:t xml:space="preserve">these </w:t>
      </w:r>
      <w:r w:rsidR="00D75FFF">
        <w:rPr>
          <w:rFonts w:ascii="Times New Roman" w:hAnsi="Times New Roman" w:cs="Times New Roman"/>
        </w:rPr>
        <w:t>IP-enriched sample</w:t>
      </w:r>
      <w:r w:rsidR="001C5597">
        <w:rPr>
          <w:rFonts w:ascii="Times New Roman" w:hAnsi="Times New Roman" w:cs="Times New Roman"/>
        </w:rPr>
        <w:t>s</w:t>
      </w:r>
      <w:r w:rsidR="00D75FFF">
        <w:rPr>
          <w:rFonts w:ascii="Times New Roman" w:hAnsi="Times New Roman" w:cs="Times New Roman"/>
        </w:rPr>
        <w:t xml:space="preserve"> contain tau protein, </w:t>
      </w:r>
      <w:r w:rsidR="00D75FFF" w:rsidRPr="00D75FFF">
        <w:rPr>
          <w:rFonts w:ascii="Times New Roman" w:hAnsi="Times New Roman" w:cs="Times New Roman"/>
        </w:rPr>
        <w:t>confirming that the bands seen on the Western blot are indeed tau</w:t>
      </w:r>
      <w:r w:rsidR="00D75FFF">
        <w:rPr>
          <w:rFonts w:ascii="Verdana" w:hAnsi="Verdana"/>
          <w:sz w:val="20"/>
        </w:rPr>
        <w:t>.</w:t>
      </w:r>
    </w:p>
    <w:tbl>
      <w:tblPr>
        <w:tblStyle w:val="LightShading"/>
        <w:tblW w:w="9180" w:type="dxa"/>
        <w:tblBorders>
          <w:top w:val="none" w:sz="0" w:space="0" w:color="auto"/>
          <w:bottom w:val="none" w:sz="0" w:space="0" w:color="auto"/>
        </w:tblBorders>
        <w:tblLayout w:type="fixed"/>
        <w:tblLook w:val="0420"/>
      </w:tblPr>
      <w:tblGrid>
        <w:gridCol w:w="1106"/>
        <w:gridCol w:w="2830"/>
        <w:gridCol w:w="992"/>
        <w:gridCol w:w="9"/>
        <w:gridCol w:w="1267"/>
        <w:gridCol w:w="1275"/>
        <w:gridCol w:w="1701"/>
      </w:tblGrid>
      <w:tr w:rsidR="00D64D7E" w:rsidRPr="00384526" w:rsidTr="00D64D7E">
        <w:trPr>
          <w:cnfStyle w:val="100000000000"/>
          <w:trHeight w:val="569"/>
        </w:trPr>
        <w:tc>
          <w:tcPr>
            <w:tcW w:w="1106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sidue </w:t>
            </w:r>
          </w:p>
        </w:tc>
        <w:tc>
          <w:tcPr>
            <w:tcW w:w="2830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u peptide</w:t>
            </w:r>
          </w:p>
        </w:tc>
        <w:tc>
          <w:tcPr>
            <w:tcW w:w="992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 w:val="0"/>
                <w:bCs w:val="0"/>
                <w:i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m/z</w:t>
            </w:r>
          </w:p>
        </w:tc>
        <w:tc>
          <w:tcPr>
            <w:tcW w:w="1276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arge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TAU-7.1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nsity</w:t>
            </w:r>
          </w:p>
        </w:tc>
        <w:tc>
          <w:tcPr>
            <w:tcW w:w="1701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TAU-22.1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 w:val="0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nsity</w:t>
            </w:r>
          </w:p>
        </w:tc>
      </w:tr>
      <w:tr w:rsidR="00D64D7E" w:rsidRPr="00384526" w:rsidTr="00D64D7E">
        <w:trPr>
          <w:cnfStyle w:val="000000100000"/>
          <w:trHeight w:val="569"/>
        </w:trPr>
        <w:tc>
          <w:tcPr>
            <w:tcW w:w="1106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1-155</w:t>
            </w:r>
          </w:p>
        </w:tc>
        <w:tc>
          <w:tcPr>
            <w:tcW w:w="2830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ATPR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9.2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7.3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64D7E" w:rsidRPr="00384526" w:rsidRDefault="00E218FB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E3</w:t>
            </w:r>
          </w:p>
          <w:p w:rsidR="00D64D7E" w:rsidRPr="00384526" w:rsidRDefault="00E218FB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1E2</w:t>
            </w:r>
          </w:p>
        </w:tc>
      </w:tr>
      <w:tr w:rsidR="00D64D7E" w:rsidRPr="00384526" w:rsidTr="00D64D7E">
        <w:trPr>
          <w:trHeight w:val="569"/>
        </w:trPr>
        <w:tc>
          <w:tcPr>
            <w:tcW w:w="1106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56-163</w:t>
            </w:r>
          </w:p>
        </w:tc>
        <w:tc>
          <w:tcPr>
            <w:tcW w:w="2830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APPGQK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3.2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5.4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D64D7E" w:rsidRPr="00384526" w:rsidRDefault="00E218FB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D64D7E" w:rsidRPr="00384526" w:rsidTr="00D64D7E">
        <w:trPr>
          <w:cnfStyle w:val="000000100000"/>
          <w:trHeight w:val="569"/>
        </w:trPr>
        <w:tc>
          <w:tcPr>
            <w:tcW w:w="1106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75-180</w:t>
            </w:r>
          </w:p>
        </w:tc>
        <w:tc>
          <w:tcPr>
            <w:tcW w:w="2830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PPAPK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5.6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0.3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64D7E" w:rsidRPr="00384526" w:rsidRDefault="00E218FB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E</w:t>
            </w:r>
            <w:r w:rsidR="00D64D7E"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E2</w:t>
            </w:r>
          </w:p>
        </w:tc>
      </w:tr>
      <w:tr w:rsidR="00D64D7E" w:rsidRPr="00384526" w:rsidTr="00D64D7E">
        <w:trPr>
          <w:trHeight w:val="569"/>
        </w:trPr>
        <w:tc>
          <w:tcPr>
            <w:tcW w:w="1106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195-209</w:t>
            </w:r>
          </w:p>
        </w:tc>
        <w:tc>
          <w:tcPr>
            <w:tcW w:w="2830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SGYSSPGSPGTPGSR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97.3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+</w:t>
            </w:r>
          </w:p>
        </w:tc>
        <w:tc>
          <w:tcPr>
            <w:tcW w:w="1275" w:type="dxa"/>
          </w:tcPr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.7</w:t>
            </w:r>
            <w:r w:rsidR="00E218F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64D7E" w:rsidRPr="00384526" w:rsidRDefault="00E218FB" w:rsidP="00E218F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D</w:t>
            </w:r>
          </w:p>
        </w:tc>
      </w:tr>
      <w:tr w:rsidR="00D64D7E" w:rsidRPr="00384526" w:rsidTr="00D64D7E">
        <w:trPr>
          <w:cnfStyle w:val="000000100000"/>
          <w:trHeight w:val="569"/>
        </w:trPr>
        <w:tc>
          <w:tcPr>
            <w:tcW w:w="1106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12-224</w:t>
            </w:r>
          </w:p>
        </w:tc>
        <w:tc>
          <w:tcPr>
            <w:tcW w:w="2830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PSLPTPPTREPK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4.3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0.9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D64D7E" w:rsidRPr="00384526" w:rsidRDefault="00D64D7E" w:rsidP="002C1E95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2C1E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64D7E" w:rsidRPr="00384526" w:rsidRDefault="00E218FB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D64D7E" w:rsidRPr="00384526" w:rsidTr="00D64D7E">
        <w:trPr>
          <w:trHeight w:val="569"/>
        </w:trPr>
        <w:tc>
          <w:tcPr>
            <w:tcW w:w="1106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5-230</w:t>
            </w:r>
          </w:p>
        </w:tc>
        <w:tc>
          <w:tcPr>
            <w:tcW w:w="2830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VAVVR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6.2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1.5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64D7E" w:rsidRPr="00384526" w:rsidRDefault="00E218FB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  <w:tr w:rsidR="00D64D7E" w:rsidRPr="00384526" w:rsidTr="00D64D7E">
        <w:trPr>
          <w:cnfStyle w:val="000000100000"/>
          <w:trHeight w:val="569"/>
        </w:trPr>
        <w:tc>
          <w:tcPr>
            <w:tcW w:w="1106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26-230</w:t>
            </w:r>
          </w:p>
        </w:tc>
        <w:tc>
          <w:tcPr>
            <w:tcW w:w="2830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AVVR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2.2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3.4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64D7E" w:rsidRPr="00384526" w:rsidRDefault="00E218FB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E</w:t>
            </w:r>
            <w:r w:rsidR="00D64D7E"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:rsidR="00D64D7E" w:rsidRPr="00384526" w:rsidRDefault="00E218FB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E2</w:t>
            </w:r>
          </w:p>
        </w:tc>
      </w:tr>
      <w:tr w:rsidR="00D64D7E" w:rsidRPr="00384526" w:rsidTr="00D64D7E">
        <w:trPr>
          <w:trHeight w:val="569"/>
        </w:trPr>
        <w:tc>
          <w:tcPr>
            <w:tcW w:w="1106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60-267</w:t>
            </w:r>
          </w:p>
        </w:tc>
        <w:tc>
          <w:tcPr>
            <w:tcW w:w="2830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GSTENLK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31.2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1.5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64D7E" w:rsidRPr="00384526" w:rsidRDefault="00E218FB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6E3</w:t>
            </w:r>
          </w:p>
          <w:p w:rsidR="00D64D7E" w:rsidRPr="00384526" w:rsidRDefault="00E218FB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E2</w:t>
            </w:r>
          </w:p>
        </w:tc>
      </w:tr>
      <w:tr w:rsidR="00D64D7E" w:rsidRPr="00384526" w:rsidTr="00D64D7E">
        <w:trPr>
          <w:cnfStyle w:val="000000100000"/>
          <w:trHeight w:val="569"/>
        </w:trPr>
        <w:tc>
          <w:tcPr>
            <w:tcW w:w="1106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75-280</w:t>
            </w:r>
          </w:p>
        </w:tc>
        <w:tc>
          <w:tcPr>
            <w:tcW w:w="2830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QIINK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57.7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14.5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.3</w:t>
            </w:r>
            <w:r w:rsidR="00E218F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5</w:t>
            </w:r>
            <w:r w:rsidR="00E218FB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64D7E" w:rsidRPr="00384526" w:rsidRDefault="00E218FB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.7E3</w:t>
            </w:r>
          </w:p>
          <w:p w:rsidR="00D64D7E" w:rsidRPr="00384526" w:rsidRDefault="00E218FB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8E2</w:t>
            </w:r>
          </w:p>
        </w:tc>
      </w:tr>
      <w:tr w:rsidR="00D64D7E" w:rsidRPr="00384526" w:rsidTr="00D64D7E">
        <w:trPr>
          <w:trHeight w:val="569"/>
        </w:trPr>
        <w:tc>
          <w:tcPr>
            <w:tcW w:w="1106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81-290</w:t>
            </w:r>
          </w:p>
        </w:tc>
        <w:tc>
          <w:tcPr>
            <w:tcW w:w="2830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LDLSNVQSK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7.9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6.3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2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</w:tcPr>
          <w:p w:rsidR="00E218FB" w:rsidRDefault="00E218FB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E3</w:t>
            </w:r>
          </w:p>
          <w:p w:rsidR="00D64D7E" w:rsidRPr="00384526" w:rsidRDefault="00E218FB" w:rsidP="00E218F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E3</w:t>
            </w:r>
          </w:p>
        </w:tc>
      </w:tr>
      <w:tr w:rsidR="00D64D7E" w:rsidRPr="00384526" w:rsidTr="00D64D7E">
        <w:trPr>
          <w:cnfStyle w:val="000000100000"/>
          <w:trHeight w:val="569"/>
        </w:trPr>
        <w:tc>
          <w:tcPr>
            <w:tcW w:w="1106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44-349</w:t>
            </w:r>
          </w:p>
        </w:tc>
        <w:tc>
          <w:tcPr>
            <w:tcW w:w="2830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DFKDR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7.2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3.4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3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D64D7E" w:rsidRPr="00384526" w:rsidRDefault="00E218FB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E</w:t>
            </w:r>
            <w:r w:rsidR="00D64D7E"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:rsidR="00D64D7E" w:rsidRPr="00384526" w:rsidRDefault="00E218FB" w:rsidP="002C1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E</w:t>
            </w:r>
            <w:r w:rsidR="002C1E9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D64D7E" w:rsidRPr="00384526" w:rsidTr="00D64D7E">
        <w:trPr>
          <w:trHeight w:val="569"/>
        </w:trPr>
        <w:tc>
          <w:tcPr>
            <w:tcW w:w="1106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354-369</w:t>
            </w:r>
          </w:p>
        </w:tc>
        <w:tc>
          <w:tcPr>
            <w:tcW w:w="2830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IGSLDNITHVPGGGNK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26.95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89.9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6</w:t>
            </w:r>
            <w:r w:rsidR="00E218F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6.0</w:t>
            </w:r>
            <w:r w:rsidR="00E218F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64D7E" w:rsidRPr="00384526" w:rsidRDefault="00E218FB" w:rsidP="001C5597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.9E3</w:t>
            </w:r>
          </w:p>
          <w:p w:rsidR="00D64D7E" w:rsidRPr="00384526" w:rsidRDefault="00E218FB" w:rsidP="00E218FB">
            <w:pPr>
              <w:jc w:val="center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.2E2</w:t>
            </w:r>
          </w:p>
        </w:tc>
      </w:tr>
      <w:tr w:rsidR="00D64D7E" w:rsidRPr="00384526" w:rsidTr="00D64D7E">
        <w:trPr>
          <w:cnfStyle w:val="000000100000"/>
          <w:trHeight w:val="569"/>
        </w:trPr>
        <w:tc>
          <w:tcPr>
            <w:tcW w:w="1106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76-379</w:t>
            </w:r>
          </w:p>
        </w:tc>
        <w:tc>
          <w:tcPr>
            <w:tcW w:w="2830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TFR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8.7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6.3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8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D64D7E" w:rsidRPr="00384526" w:rsidRDefault="00E218FB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E3</w:t>
            </w:r>
          </w:p>
          <w:p w:rsidR="00D64D7E" w:rsidRPr="00384526" w:rsidRDefault="00E218FB" w:rsidP="00E218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4E2</w:t>
            </w:r>
          </w:p>
        </w:tc>
      </w:tr>
      <w:tr w:rsidR="00D64D7E" w:rsidRPr="00384526" w:rsidTr="00D64D7E">
        <w:trPr>
          <w:trHeight w:val="569"/>
        </w:trPr>
        <w:tc>
          <w:tcPr>
            <w:tcW w:w="1106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96-406</w:t>
            </w:r>
          </w:p>
        </w:tc>
        <w:tc>
          <w:tcPr>
            <w:tcW w:w="2830" w:type="dxa"/>
            <w:hideMark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PVVSGDTSPR</w:t>
            </w:r>
          </w:p>
        </w:tc>
        <w:tc>
          <w:tcPr>
            <w:tcW w:w="1001" w:type="dxa"/>
            <w:gridSpan w:val="2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1.3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1.6</w:t>
            </w:r>
          </w:p>
        </w:tc>
        <w:tc>
          <w:tcPr>
            <w:tcW w:w="1267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+</w:t>
            </w:r>
          </w:p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+</w:t>
            </w:r>
          </w:p>
        </w:tc>
        <w:tc>
          <w:tcPr>
            <w:tcW w:w="1275" w:type="dxa"/>
          </w:tcPr>
          <w:p w:rsidR="00D64D7E" w:rsidRPr="00384526" w:rsidRDefault="00D64D7E" w:rsidP="001C5597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  <w:p w:rsidR="00D64D7E" w:rsidRPr="00384526" w:rsidRDefault="00D64D7E" w:rsidP="00E218F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</w:t>
            </w:r>
            <w:r w:rsidR="00E218F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3845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</w:tcPr>
          <w:p w:rsidR="00D64D7E" w:rsidRPr="00384526" w:rsidRDefault="00E218FB" w:rsidP="002C1E95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</w:t>
            </w:r>
          </w:p>
        </w:tc>
      </w:tr>
    </w:tbl>
    <w:p w:rsidR="001C5597" w:rsidRPr="00384526" w:rsidRDefault="001C5597" w:rsidP="001C5597">
      <w:pPr>
        <w:rPr>
          <w:rFonts w:ascii="Times New Roman" w:hAnsi="Times New Roman" w:cs="Times New Roman"/>
          <w:sz w:val="20"/>
          <w:szCs w:val="20"/>
        </w:rPr>
      </w:pPr>
    </w:p>
    <w:p w:rsidR="00C33ED9" w:rsidRPr="00125216" w:rsidRDefault="00125216">
      <w:pPr>
        <w:spacing w:after="200" w:line="276" w:lineRule="auto"/>
        <w:rPr>
          <w:rFonts w:ascii="Times New Roman" w:hAnsi="Times New Roman" w:cs="Times New Roman"/>
        </w:rPr>
      </w:pPr>
      <w:r w:rsidRPr="00125216">
        <w:rPr>
          <w:rFonts w:ascii="Times New Roman" w:hAnsi="Times New Roman" w:cs="Times New Roman"/>
        </w:rPr>
        <w:t>ND: Not detected</w:t>
      </w:r>
      <w:r w:rsidR="00C33ED9" w:rsidRPr="00125216">
        <w:rPr>
          <w:rFonts w:ascii="Times New Roman" w:hAnsi="Times New Roman" w:cs="Times New Roman"/>
        </w:rPr>
        <w:br/>
      </w:r>
    </w:p>
    <w:p w:rsidR="00C33ED9" w:rsidRDefault="00C33ED9">
      <w:pPr>
        <w:spacing w:after="200" w:line="276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33ED9" w:rsidSect="00F66DC2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E6EEE" w:rsidRDefault="004E6EEE" w:rsidP="00FE35B7">
      <w:r>
        <w:separator/>
      </w:r>
    </w:p>
  </w:endnote>
  <w:endnote w:type="continuationSeparator" w:id="0">
    <w:p w:rsidR="004E6EEE" w:rsidRDefault="004E6EEE" w:rsidP="00FE35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6EEE" w:rsidRDefault="00F66DC2" w:rsidP="008A5C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E6EEE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E6EEE" w:rsidRDefault="004E6EEE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6EEE" w:rsidRDefault="00F66DC2" w:rsidP="008A5CB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4E6EEE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52BC">
      <w:rPr>
        <w:rStyle w:val="PageNumber"/>
        <w:noProof/>
      </w:rPr>
      <w:t>1</w:t>
    </w:r>
    <w:r>
      <w:rPr>
        <w:rStyle w:val="PageNumber"/>
      </w:rPr>
      <w:fldChar w:fldCharType="end"/>
    </w:r>
  </w:p>
  <w:p w:rsidR="004E6EEE" w:rsidRDefault="004E6EE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E6EEE" w:rsidRDefault="004E6EEE" w:rsidP="00FE35B7">
      <w:r>
        <w:separator/>
      </w:r>
    </w:p>
  </w:footnote>
  <w:footnote w:type="continuationSeparator" w:id="0">
    <w:p w:rsidR="004E6EEE" w:rsidRDefault="004E6EEE" w:rsidP="00FE35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NAS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9wza90ax99wz9eafesp9zeta9zvaddz50ts&quot;&gt;CBTAU7.1-22.1-Library&lt;record-ids&gt;&lt;item&gt;56&lt;/item&gt;&lt;/record-ids&gt;&lt;/item&gt;&lt;/Libraries&gt;"/>
  </w:docVars>
  <w:rsids>
    <w:rsidRoot w:val="00F71E65"/>
    <w:rsid w:val="000035F0"/>
    <w:rsid w:val="0000594A"/>
    <w:rsid w:val="000071A3"/>
    <w:rsid w:val="000366C2"/>
    <w:rsid w:val="00050CB8"/>
    <w:rsid w:val="000A4A99"/>
    <w:rsid w:val="00105A12"/>
    <w:rsid w:val="00121A9F"/>
    <w:rsid w:val="00125216"/>
    <w:rsid w:val="001452BC"/>
    <w:rsid w:val="001C5597"/>
    <w:rsid w:val="001F3FCC"/>
    <w:rsid w:val="00241FCB"/>
    <w:rsid w:val="002B2B02"/>
    <w:rsid w:val="002C1E95"/>
    <w:rsid w:val="00311A14"/>
    <w:rsid w:val="00317523"/>
    <w:rsid w:val="003453AE"/>
    <w:rsid w:val="003806A4"/>
    <w:rsid w:val="00394D1C"/>
    <w:rsid w:val="003B102D"/>
    <w:rsid w:val="003B59A4"/>
    <w:rsid w:val="004034AD"/>
    <w:rsid w:val="004B7F04"/>
    <w:rsid w:val="004E6EEE"/>
    <w:rsid w:val="004E7F5E"/>
    <w:rsid w:val="00526CEB"/>
    <w:rsid w:val="00534004"/>
    <w:rsid w:val="0054213F"/>
    <w:rsid w:val="005423D8"/>
    <w:rsid w:val="00555898"/>
    <w:rsid w:val="00572A7D"/>
    <w:rsid w:val="005C26E6"/>
    <w:rsid w:val="005E20EA"/>
    <w:rsid w:val="00615739"/>
    <w:rsid w:val="00621B23"/>
    <w:rsid w:val="00694127"/>
    <w:rsid w:val="006A3BF3"/>
    <w:rsid w:val="006D4D8E"/>
    <w:rsid w:val="006E6B2C"/>
    <w:rsid w:val="007151A4"/>
    <w:rsid w:val="007376D0"/>
    <w:rsid w:val="00746FF6"/>
    <w:rsid w:val="0076619C"/>
    <w:rsid w:val="00783B32"/>
    <w:rsid w:val="00797363"/>
    <w:rsid w:val="007A55F8"/>
    <w:rsid w:val="007B47E4"/>
    <w:rsid w:val="007F2321"/>
    <w:rsid w:val="00804C2C"/>
    <w:rsid w:val="00805478"/>
    <w:rsid w:val="00820596"/>
    <w:rsid w:val="00864821"/>
    <w:rsid w:val="00874616"/>
    <w:rsid w:val="008845ED"/>
    <w:rsid w:val="008A5CB4"/>
    <w:rsid w:val="008D06A7"/>
    <w:rsid w:val="008E38AB"/>
    <w:rsid w:val="00901312"/>
    <w:rsid w:val="00937FE9"/>
    <w:rsid w:val="00960A53"/>
    <w:rsid w:val="00972FED"/>
    <w:rsid w:val="00973A0B"/>
    <w:rsid w:val="00982F3F"/>
    <w:rsid w:val="00997B50"/>
    <w:rsid w:val="009B4A07"/>
    <w:rsid w:val="009E63C4"/>
    <w:rsid w:val="009F0DF9"/>
    <w:rsid w:val="009F2872"/>
    <w:rsid w:val="00A23529"/>
    <w:rsid w:val="00A329CD"/>
    <w:rsid w:val="00A825EB"/>
    <w:rsid w:val="00A83E85"/>
    <w:rsid w:val="00AB3FDA"/>
    <w:rsid w:val="00B0719E"/>
    <w:rsid w:val="00B26BE1"/>
    <w:rsid w:val="00B27254"/>
    <w:rsid w:val="00B96468"/>
    <w:rsid w:val="00BA063C"/>
    <w:rsid w:val="00BA3469"/>
    <w:rsid w:val="00C160C9"/>
    <w:rsid w:val="00C33ED9"/>
    <w:rsid w:val="00C36926"/>
    <w:rsid w:val="00C43EDF"/>
    <w:rsid w:val="00C70122"/>
    <w:rsid w:val="00C7732C"/>
    <w:rsid w:val="00CA0BAA"/>
    <w:rsid w:val="00CC2443"/>
    <w:rsid w:val="00CF1BED"/>
    <w:rsid w:val="00D01CEE"/>
    <w:rsid w:val="00D10D28"/>
    <w:rsid w:val="00D24EC1"/>
    <w:rsid w:val="00D25DBA"/>
    <w:rsid w:val="00D316D5"/>
    <w:rsid w:val="00D33850"/>
    <w:rsid w:val="00D46322"/>
    <w:rsid w:val="00D52724"/>
    <w:rsid w:val="00D64D7E"/>
    <w:rsid w:val="00D75C45"/>
    <w:rsid w:val="00D75FFF"/>
    <w:rsid w:val="00D87C79"/>
    <w:rsid w:val="00D90092"/>
    <w:rsid w:val="00D9033E"/>
    <w:rsid w:val="00D934CA"/>
    <w:rsid w:val="00D93D5A"/>
    <w:rsid w:val="00DB281B"/>
    <w:rsid w:val="00DD659B"/>
    <w:rsid w:val="00E218FB"/>
    <w:rsid w:val="00E476AB"/>
    <w:rsid w:val="00E62CD4"/>
    <w:rsid w:val="00E7143B"/>
    <w:rsid w:val="00E77071"/>
    <w:rsid w:val="00E81B6A"/>
    <w:rsid w:val="00E925FE"/>
    <w:rsid w:val="00F25A7A"/>
    <w:rsid w:val="00F27E9B"/>
    <w:rsid w:val="00F61ED9"/>
    <w:rsid w:val="00F66DC2"/>
    <w:rsid w:val="00F71E65"/>
    <w:rsid w:val="00F75442"/>
    <w:rsid w:val="00F81247"/>
    <w:rsid w:val="00F96C4E"/>
    <w:rsid w:val="00FD3313"/>
    <w:rsid w:val="00FE35B7"/>
    <w:rsid w:val="00FF4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E65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F71E6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71E65"/>
  </w:style>
  <w:style w:type="character" w:customStyle="1" w:styleId="CommentTextChar">
    <w:name w:val="Comment Text Char"/>
    <w:basedOn w:val="DefaultParagraphFont"/>
    <w:link w:val="CommentText"/>
    <w:uiPriority w:val="99"/>
    <w:rsid w:val="00F71E65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1E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E65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B4A07"/>
    <w:rPr>
      <w:color w:val="0000FF"/>
      <w:u w:val="single"/>
    </w:rPr>
  </w:style>
  <w:style w:type="table" w:styleId="TableGrid">
    <w:name w:val="Table Grid"/>
    <w:basedOn w:val="TableNormal"/>
    <w:uiPriority w:val="59"/>
    <w:rsid w:val="009F2872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28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2872"/>
    <w:rPr>
      <w:rFonts w:eastAsiaTheme="minorEastAsia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0035F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LightShading">
    <w:name w:val="Light Shading"/>
    <w:basedOn w:val="TableNormal"/>
    <w:uiPriority w:val="60"/>
    <w:rsid w:val="007B47E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rsid w:val="00D25DB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5DBA"/>
    <w:rPr>
      <w:rFonts w:eastAsiaTheme="minorEastAsia"/>
      <w:sz w:val="24"/>
      <w:szCs w:val="24"/>
    </w:rPr>
  </w:style>
  <w:style w:type="paragraph" w:styleId="EndnoteText">
    <w:name w:val="endnote text"/>
    <w:basedOn w:val="Normal"/>
    <w:link w:val="EndnoteTextChar"/>
    <w:rsid w:val="00D25DBA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rsid w:val="00D25DBA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E35B7"/>
  </w:style>
  <w:style w:type="paragraph" w:styleId="Revision">
    <w:name w:val="Revision"/>
    <w:hidden/>
    <w:uiPriority w:val="99"/>
    <w:semiHidden/>
    <w:rsid w:val="008D06A7"/>
    <w:pPr>
      <w:spacing w:after="0" w:line="240" w:lineRule="auto"/>
    </w:pPr>
    <w:rPr>
      <w:rFonts w:eastAsiaTheme="minorEastAs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D06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06A7"/>
    <w:rPr>
      <w:rFonts w:eastAsiaTheme="minorEastAsia"/>
      <w:sz w:val="24"/>
      <w:szCs w:val="24"/>
    </w:rPr>
  </w:style>
  <w:style w:type="paragraph" w:customStyle="1" w:styleId="address">
    <w:name w:val="address"/>
    <w:basedOn w:val="Normal"/>
    <w:rsid w:val="00CC244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09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52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78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0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1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udstaal, Wouter [CVINL]</dc:creator>
  <cp:lastModifiedBy>0000569</cp:lastModifiedBy>
  <cp:revision>2</cp:revision>
  <cp:lastPrinted>2016-08-02T17:38:00Z</cp:lastPrinted>
  <dcterms:created xsi:type="dcterms:W3CDTF">2017-03-20T11:40:00Z</dcterms:created>
  <dcterms:modified xsi:type="dcterms:W3CDTF">2017-03-20T11:40:00Z</dcterms:modified>
</cp:coreProperties>
</file>